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474" w:rsidRDefault="001A4D25">
      <w:r>
        <w:t>There are no conflicts of interest in the preparation or presentation of this manuscript.  If there is an additional form that may be signed please contact the corresponding author.</w:t>
      </w:r>
    </w:p>
    <w:p w:rsidR="001A4D25" w:rsidRDefault="001A4D25">
      <w:r>
        <w:t>John G</w:t>
      </w:r>
      <w:bookmarkStart w:id="0" w:name="_GoBack"/>
      <w:bookmarkEnd w:id="0"/>
      <w:r>
        <w:t>roninger</w:t>
      </w:r>
    </w:p>
    <w:sectPr w:rsidR="001A4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8B6"/>
    <w:rsid w:val="001A4D25"/>
    <w:rsid w:val="0033592A"/>
    <w:rsid w:val="00733474"/>
    <w:rsid w:val="00DE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42501-A284-4072-A174-3ED4B4A6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8-02-24T20:47:00Z</dcterms:created>
  <dcterms:modified xsi:type="dcterms:W3CDTF">2018-02-24T20:48:00Z</dcterms:modified>
</cp:coreProperties>
</file>